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806" w:rsidRDefault="00514A02">
      <w:pPr>
        <w:spacing w:line="480" w:lineRule="auto"/>
        <w:rPr>
          <w:kern w:val="0"/>
          <w:sz w:val="20"/>
          <w:szCs w:val="20"/>
        </w:rPr>
      </w:pPr>
      <w:r w:rsidRPr="00514A02">
        <w:rPr>
          <w:b/>
          <w:bCs/>
          <w:kern w:val="0"/>
          <w:sz w:val="20"/>
          <w:szCs w:val="20"/>
        </w:rPr>
        <w:t>Supplementary Table 2 Meta-regression of heterogeneity for serum NfL levels 48 h post arrest</w:t>
      </w:r>
      <w:bookmarkStart w:id="0" w:name="_GoBack"/>
      <w:bookmarkEnd w:id="0"/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286"/>
        <w:gridCol w:w="1270"/>
        <w:gridCol w:w="1180"/>
        <w:gridCol w:w="1120"/>
        <w:gridCol w:w="1245"/>
        <w:gridCol w:w="1421"/>
      </w:tblGrid>
      <w:tr w:rsidR="00663806">
        <w:tc>
          <w:tcPr>
            <w:tcW w:w="2286" w:type="dxa"/>
            <w:tcBorders>
              <w:top w:val="single" w:sz="1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663806" w:rsidRDefault="005A7CE1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terogeneity factors</w:t>
            </w:r>
          </w:p>
        </w:tc>
        <w:tc>
          <w:tcPr>
            <w:tcW w:w="1270" w:type="dxa"/>
            <w:tcBorders>
              <w:top w:val="single" w:sz="1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663806" w:rsidRDefault="005A7CE1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180" w:type="dxa"/>
            <w:tcBorders>
              <w:top w:val="single" w:sz="1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663806" w:rsidRDefault="005A7CE1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</w:t>
            </w:r>
          </w:p>
        </w:tc>
        <w:tc>
          <w:tcPr>
            <w:tcW w:w="1120" w:type="dxa"/>
            <w:tcBorders>
              <w:top w:val="single" w:sz="1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663806" w:rsidRDefault="005A7CE1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</w:t>
            </w:r>
          </w:p>
        </w:tc>
        <w:tc>
          <w:tcPr>
            <w:tcW w:w="1245" w:type="dxa"/>
            <w:tcBorders>
              <w:top w:val="single" w:sz="1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663806" w:rsidRDefault="005A7CE1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value</w:t>
            </w:r>
          </w:p>
        </w:tc>
        <w:tc>
          <w:tcPr>
            <w:tcW w:w="1421" w:type="dxa"/>
            <w:tcBorders>
              <w:top w:val="single" w:sz="1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663806" w:rsidRDefault="005A7CE1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% CI</w:t>
            </w:r>
          </w:p>
        </w:tc>
      </w:tr>
      <w:tr w:rsidR="00663806">
        <w:tc>
          <w:tcPr>
            <w:tcW w:w="2286" w:type="dxa"/>
            <w:tcBorders>
              <w:top w:val="single" w:sz="1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:rsidR="00663806" w:rsidRDefault="005A7CE1">
            <w:pPr>
              <w:spacing w:line="44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270" w:type="dxa"/>
            <w:tcBorders>
              <w:top w:val="single" w:sz="1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85</w:t>
            </w:r>
          </w:p>
        </w:tc>
        <w:tc>
          <w:tcPr>
            <w:tcW w:w="1180" w:type="dxa"/>
            <w:tcBorders>
              <w:top w:val="single" w:sz="1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50</w:t>
            </w:r>
          </w:p>
        </w:tc>
        <w:tc>
          <w:tcPr>
            <w:tcW w:w="1120" w:type="dxa"/>
            <w:tcBorders>
              <w:top w:val="single" w:sz="1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56</w:t>
            </w:r>
          </w:p>
        </w:tc>
        <w:tc>
          <w:tcPr>
            <w:tcW w:w="1245" w:type="dxa"/>
            <w:tcBorders>
              <w:top w:val="single" w:sz="1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74</w:t>
            </w:r>
          </w:p>
        </w:tc>
        <w:tc>
          <w:tcPr>
            <w:tcW w:w="1421" w:type="dxa"/>
            <w:tcBorders>
              <w:top w:val="single" w:sz="1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9.96, 18.27</w:t>
            </w:r>
          </w:p>
        </w:tc>
      </w:tr>
      <w:tr w:rsidR="00663806">
        <w:tc>
          <w:tcPr>
            <w:tcW w:w="2286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:rsidR="00663806" w:rsidRDefault="005A7CE1">
            <w:pPr>
              <w:spacing w:line="44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27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42</w:t>
            </w:r>
          </w:p>
        </w:tc>
        <w:tc>
          <w:tcPr>
            <w:tcW w:w="118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59</w:t>
            </w:r>
          </w:p>
        </w:tc>
        <w:tc>
          <w:tcPr>
            <w:tcW w:w="112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89</w:t>
            </w:r>
          </w:p>
        </w:tc>
        <w:tc>
          <w:tcPr>
            <w:tcW w:w="1245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537</w:t>
            </w:r>
          </w:p>
        </w:tc>
        <w:tc>
          <w:tcPr>
            <w:tcW w:w="1421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8.84, 21.67</w:t>
            </w:r>
          </w:p>
        </w:tc>
      </w:tr>
      <w:tr w:rsidR="00663806">
        <w:tc>
          <w:tcPr>
            <w:tcW w:w="2286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:rsidR="00663806" w:rsidRDefault="005A7CE1">
            <w:pPr>
              <w:spacing w:line="44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27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82</w:t>
            </w:r>
          </w:p>
        </w:tc>
        <w:tc>
          <w:tcPr>
            <w:tcW w:w="118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47</w:t>
            </w:r>
          </w:p>
        </w:tc>
        <w:tc>
          <w:tcPr>
            <w:tcW w:w="112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56</w:t>
            </w:r>
          </w:p>
        </w:tc>
        <w:tc>
          <w:tcPr>
            <w:tcW w:w="1245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75</w:t>
            </w:r>
          </w:p>
        </w:tc>
        <w:tc>
          <w:tcPr>
            <w:tcW w:w="1421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9.52, 17.87</w:t>
            </w:r>
          </w:p>
        </w:tc>
      </w:tr>
      <w:tr w:rsidR="00663806">
        <w:tc>
          <w:tcPr>
            <w:tcW w:w="2286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:rsidR="00663806" w:rsidRDefault="005A7CE1">
            <w:pPr>
              <w:spacing w:line="44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Witnessed cardiac arrest</w:t>
            </w:r>
          </w:p>
        </w:tc>
        <w:tc>
          <w:tcPr>
            <w:tcW w:w="127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92</w:t>
            </w:r>
          </w:p>
        </w:tc>
        <w:tc>
          <w:tcPr>
            <w:tcW w:w="118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97</w:t>
            </w:r>
          </w:p>
        </w:tc>
        <w:tc>
          <w:tcPr>
            <w:tcW w:w="1120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98</w:t>
            </w:r>
          </w:p>
        </w:tc>
        <w:tc>
          <w:tcPr>
            <w:tcW w:w="1245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298</w:t>
            </w:r>
          </w:p>
        </w:tc>
        <w:tc>
          <w:tcPr>
            <w:tcW w:w="1421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0.39, 14.22</w:t>
            </w:r>
          </w:p>
        </w:tc>
      </w:tr>
      <w:tr w:rsidR="00663806">
        <w:tc>
          <w:tcPr>
            <w:tcW w:w="2286" w:type="dxa"/>
            <w:tcBorders>
              <w:top w:val="dotted" w:sz="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  <w:vAlign w:val="center"/>
          </w:tcPr>
          <w:p w:rsidR="00663806" w:rsidRDefault="005A7CE1">
            <w:pPr>
              <w:spacing w:line="44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Shockable rhythm</w:t>
            </w:r>
          </w:p>
        </w:tc>
        <w:tc>
          <w:tcPr>
            <w:tcW w:w="1270" w:type="dxa"/>
            <w:tcBorders>
              <w:top w:val="dotted" w:sz="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73</w:t>
            </w:r>
          </w:p>
        </w:tc>
        <w:tc>
          <w:tcPr>
            <w:tcW w:w="1180" w:type="dxa"/>
            <w:tcBorders>
              <w:top w:val="dotted" w:sz="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.43</w:t>
            </w:r>
          </w:p>
        </w:tc>
        <w:tc>
          <w:tcPr>
            <w:tcW w:w="1120" w:type="dxa"/>
            <w:tcBorders>
              <w:top w:val="dotted" w:sz="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0.51</w:t>
            </w:r>
          </w:p>
        </w:tc>
        <w:tc>
          <w:tcPr>
            <w:tcW w:w="1245" w:type="dxa"/>
            <w:tcBorders>
              <w:top w:val="dotted" w:sz="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701</w:t>
            </w:r>
          </w:p>
        </w:tc>
        <w:tc>
          <w:tcPr>
            <w:tcW w:w="1421" w:type="dxa"/>
            <w:tcBorders>
              <w:top w:val="dotted" w:sz="2" w:space="0" w:color="auto"/>
              <w:left w:val="dotted" w:sz="2" w:space="0" w:color="auto"/>
              <w:bottom w:val="single" w:sz="12" w:space="0" w:color="auto"/>
              <w:right w:val="dotted" w:sz="2" w:space="0" w:color="auto"/>
            </w:tcBorders>
          </w:tcPr>
          <w:p w:rsidR="00663806" w:rsidRDefault="005A7CE1">
            <w:pPr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18.94, 17.49</w:t>
            </w:r>
          </w:p>
        </w:tc>
      </w:tr>
    </w:tbl>
    <w:p w:rsidR="00663806" w:rsidRDefault="005A7CE1">
      <w:pPr>
        <w:spacing w:line="480" w:lineRule="auto"/>
        <w:rPr>
          <w:color w:val="000000"/>
          <w:kern w:val="0"/>
          <w:sz w:val="20"/>
          <w:szCs w:val="20"/>
          <w:shd w:val="clear" w:color="auto" w:fill="FFFFFF"/>
        </w:rPr>
      </w:pPr>
      <w:r>
        <w:rPr>
          <w:sz w:val="20"/>
          <w:szCs w:val="20"/>
        </w:rPr>
        <w:t>CI = confidence intervals; SE = standard error</w:t>
      </w:r>
      <w:r>
        <w:rPr>
          <w:rFonts w:eastAsiaTheme="minorEastAsia"/>
          <w:kern w:val="0"/>
          <w:sz w:val="20"/>
          <w:szCs w:val="20"/>
        </w:rPr>
        <w:t>; NA = not available</w:t>
      </w:r>
      <w:r>
        <w:rPr>
          <w:rFonts w:eastAsiaTheme="minorEastAsia" w:hint="eastAsia"/>
          <w:kern w:val="0"/>
          <w:sz w:val="20"/>
          <w:szCs w:val="20"/>
        </w:rPr>
        <w:t>.</w:t>
      </w:r>
      <w:r>
        <w:rPr>
          <w:color w:val="000000"/>
          <w:kern w:val="0"/>
          <w:sz w:val="20"/>
          <w:szCs w:val="20"/>
          <w:shd w:val="clear" w:color="auto" w:fill="FFFFFF"/>
        </w:rPr>
        <w:t xml:space="preserve"> </w:t>
      </w:r>
    </w:p>
    <w:p w:rsidR="00663806" w:rsidRDefault="00663806">
      <w:pPr>
        <w:spacing w:line="480" w:lineRule="auto"/>
      </w:pPr>
    </w:p>
    <w:sectPr w:rsidR="0066380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7CE1" w:rsidRDefault="005A7CE1">
      <w:r>
        <w:separator/>
      </w:r>
    </w:p>
  </w:endnote>
  <w:endnote w:type="continuationSeparator" w:id="0">
    <w:p w:rsidR="005A7CE1" w:rsidRDefault="005A7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exusSerif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Gill Sans MT">
    <w:altName w:val="Yu Gothic UI"/>
    <w:charset w:val="00"/>
    <w:family w:val="swiss"/>
    <w:pitch w:val="default"/>
    <w:sig w:usb0="00000000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332297"/>
    </w:sdtPr>
    <w:sdtEndPr/>
    <w:sdtContent>
      <w:p w:rsidR="00663806" w:rsidRDefault="005A7CE1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4A02" w:rsidRPr="00514A02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663806" w:rsidRDefault="00663806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7CE1" w:rsidRDefault="005A7CE1">
      <w:r>
        <w:separator/>
      </w:r>
    </w:p>
  </w:footnote>
  <w:footnote w:type="continuationSeparator" w:id="0">
    <w:p w:rsidR="005A7CE1" w:rsidRDefault="005A7C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NmIyYmExMGJhYmFkZmY1ZDQwZTNkYTFhNzJmMjk0ND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pvfp5xc2wz97ezde6vzrtes2e9r02psv0t&quot;&gt;BE&lt;record-ids&gt;&lt;item&gt;1&lt;/item&gt;&lt;item&gt;2&lt;/item&gt;&lt;item&gt;4&lt;/item&gt;&lt;item&gt;5&lt;/item&gt;&lt;item&gt;7&lt;/item&gt;&lt;item&gt;8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122058"/>
    <w:rsid w:val="00007523"/>
    <w:rsid w:val="00014867"/>
    <w:rsid w:val="00022A61"/>
    <w:rsid w:val="00025455"/>
    <w:rsid w:val="00033886"/>
    <w:rsid w:val="00070BC2"/>
    <w:rsid w:val="00085FE5"/>
    <w:rsid w:val="000A6C7C"/>
    <w:rsid w:val="000B28B7"/>
    <w:rsid w:val="000B2CB6"/>
    <w:rsid w:val="000B79A3"/>
    <w:rsid w:val="000D115F"/>
    <w:rsid w:val="000E31C8"/>
    <w:rsid w:val="000E35BD"/>
    <w:rsid w:val="000F23D8"/>
    <w:rsid w:val="000F67D8"/>
    <w:rsid w:val="00105105"/>
    <w:rsid w:val="00107290"/>
    <w:rsid w:val="001110EB"/>
    <w:rsid w:val="00122058"/>
    <w:rsid w:val="00127055"/>
    <w:rsid w:val="001356BC"/>
    <w:rsid w:val="00151A2E"/>
    <w:rsid w:val="00156AF6"/>
    <w:rsid w:val="00157A28"/>
    <w:rsid w:val="0017381C"/>
    <w:rsid w:val="00182082"/>
    <w:rsid w:val="001858C6"/>
    <w:rsid w:val="001A144E"/>
    <w:rsid w:val="001A3D22"/>
    <w:rsid w:val="001C2C51"/>
    <w:rsid w:val="001C57B9"/>
    <w:rsid w:val="001E37FB"/>
    <w:rsid w:val="001F42B0"/>
    <w:rsid w:val="001F6558"/>
    <w:rsid w:val="00213152"/>
    <w:rsid w:val="00224BD7"/>
    <w:rsid w:val="002254E3"/>
    <w:rsid w:val="0023085C"/>
    <w:rsid w:val="00231A8B"/>
    <w:rsid w:val="00236C71"/>
    <w:rsid w:val="0023744B"/>
    <w:rsid w:val="00267B20"/>
    <w:rsid w:val="002708B4"/>
    <w:rsid w:val="002745BF"/>
    <w:rsid w:val="00284F8A"/>
    <w:rsid w:val="00293A04"/>
    <w:rsid w:val="002B2FCF"/>
    <w:rsid w:val="002B66A7"/>
    <w:rsid w:val="002C4021"/>
    <w:rsid w:val="002D1A3F"/>
    <w:rsid w:val="002E11F2"/>
    <w:rsid w:val="003016DA"/>
    <w:rsid w:val="0030196E"/>
    <w:rsid w:val="00331CA0"/>
    <w:rsid w:val="003363F2"/>
    <w:rsid w:val="00367E03"/>
    <w:rsid w:val="003853B6"/>
    <w:rsid w:val="00386F16"/>
    <w:rsid w:val="00393DB2"/>
    <w:rsid w:val="003B113E"/>
    <w:rsid w:val="003C4DEA"/>
    <w:rsid w:val="003C6A90"/>
    <w:rsid w:val="003D4457"/>
    <w:rsid w:val="003E2AF7"/>
    <w:rsid w:val="003E3837"/>
    <w:rsid w:val="003E5EDD"/>
    <w:rsid w:val="00402F76"/>
    <w:rsid w:val="00404059"/>
    <w:rsid w:val="00412088"/>
    <w:rsid w:val="00426ACF"/>
    <w:rsid w:val="004460E3"/>
    <w:rsid w:val="0045651D"/>
    <w:rsid w:val="0045718E"/>
    <w:rsid w:val="00474DAB"/>
    <w:rsid w:val="00482A11"/>
    <w:rsid w:val="004866C9"/>
    <w:rsid w:val="004A02AB"/>
    <w:rsid w:val="004B5490"/>
    <w:rsid w:val="004E1A8A"/>
    <w:rsid w:val="004E50AA"/>
    <w:rsid w:val="004F3A87"/>
    <w:rsid w:val="005113E9"/>
    <w:rsid w:val="00514A02"/>
    <w:rsid w:val="00522912"/>
    <w:rsid w:val="00523A50"/>
    <w:rsid w:val="005245F2"/>
    <w:rsid w:val="00526F0D"/>
    <w:rsid w:val="0052798C"/>
    <w:rsid w:val="0054064B"/>
    <w:rsid w:val="00552B56"/>
    <w:rsid w:val="00556453"/>
    <w:rsid w:val="00564278"/>
    <w:rsid w:val="00566C31"/>
    <w:rsid w:val="0058081D"/>
    <w:rsid w:val="00584CB5"/>
    <w:rsid w:val="00585865"/>
    <w:rsid w:val="005864E4"/>
    <w:rsid w:val="005A63DB"/>
    <w:rsid w:val="005A7CE1"/>
    <w:rsid w:val="005B0C93"/>
    <w:rsid w:val="005B798C"/>
    <w:rsid w:val="005C6ECC"/>
    <w:rsid w:val="005D27DB"/>
    <w:rsid w:val="005D4DAC"/>
    <w:rsid w:val="005E1327"/>
    <w:rsid w:val="006009F1"/>
    <w:rsid w:val="006028C4"/>
    <w:rsid w:val="00611B83"/>
    <w:rsid w:val="00616C31"/>
    <w:rsid w:val="006342EC"/>
    <w:rsid w:val="00646E0A"/>
    <w:rsid w:val="00660FFA"/>
    <w:rsid w:val="00663806"/>
    <w:rsid w:val="00671BC4"/>
    <w:rsid w:val="00671E21"/>
    <w:rsid w:val="00696D26"/>
    <w:rsid w:val="006A2470"/>
    <w:rsid w:val="006A3CEE"/>
    <w:rsid w:val="006A5C15"/>
    <w:rsid w:val="006A7AFF"/>
    <w:rsid w:val="006D5F8C"/>
    <w:rsid w:val="006E7A3E"/>
    <w:rsid w:val="006F2615"/>
    <w:rsid w:val="006F7D94"/>
    <w:rsid w:val="00707937"/>
    <w:rsid w:val="00711300"/>
    <w:rsid w:val="00711561"/>
    <w:rsid w:val="00741C7B"/>
    <w:rsid w:val="007468E9"/>
    <w:rsid w:val="007606DD"/>
    <w:rsid w:val="00770249"/>
    <w:rsid w:val="00775F40"/>
    <w:rsid w:val="007838E7"/>
    <w:rsid w:val="0079776E"/>
    <w:rsid w:val="007A135C"/>
    <w:rsid w:val="007A353E"/>
    <w:rsid w:val="007A60B7"/>
    <w:rsid w:val="007B11B5"/>
    <w:rsid w:val="007B3696"/>
    <w:rsid w:val="007C0F9C"/>
    <w:rsid w:val="007C6D86"/>
    <w:rsid w:val="007C7C76"/>
    <w:rsid w:val="007D7DD0"/>
    <w:rsid w:val="007E4B86"/>
    <w:rsid w:val="008032CA"/>
    <w:rsid w:val="0081238D"/>
    <w:rsid w:val="00815AD4"/>
    <w:rsid w:val="008216B2"/>
    <w:rsid w:val="0082398D"/>
    <w:rsid w:val="00824C34"/>
    <w:rsid w:val="00826CB0"/>
    <w:rsid w:val="0083718A"/>
    <w:rsid w:val="00845F03"/>
    <w:rsid w:val="0085228C"/>
    <w:rsid w:val="00865751"/>
    <w:rsid w:val="00872E9C"/>
    <w:rsid w:val="00876403"/>
    <w:rsid w:val="00886369"/>
    <w:rsid w:val="00892646"/>
    <w:rsid w:val="008939A2"/>
    <w:rsid w:val="00897921"/>
    <w:rsid w:val="008D108F"/>
    <w:rsid w:val="008D31F7"/>
    <w:rsid w:val="008D5416"/>
    <w:rsid w:val="008D7299"/>
    <w:rsid w:val="008F3DCC"/>
    <w:rsid w:val="008F433F"/>
    <w:rsid w:val="0090258C"/>
    <w:rsid w:val="00903426"/>
    <w:rsid w:val="009121D5"/>
    <w:rsid w:val="00917A02"/>
    <w:rsid w:val="00922FDD"/>
    <w:rsid w:val="00923B79"/>
    <w:rsid w:val="009262AA"/>
    <w:rsid w:val="00933553"/>
    <w:rsid w:val="00952F15"/>
    <w:rsid w:val="0095541F"/>
    <w:rsid w:val="009571E7"/>
    <w:rsid w:val="009640E4"/>
    <w:rsid w:val="0097283D"/>
    <w:rsid w:val="00977FE3"/>
    <w:rsid w:val="00980197"/>
    <w:rsid w:val="00990007"/>
    <w:rsid w:val="009916D3"/>
    <w:rsid w:val="009970E2"/>
    <w:rsid w:val="009A79EE"/>
    <w:rsid w:val="009B2870"/>
    <w:rsid w:val="009C3BFC"/>
    <w:rsid w:val="009E694E"/>
    <w:rsid w:val="00A24FAF"/>
    <w:rsid w:val="00A306F3"/>
    <w:rsid w:val="00A322E1"/>
    <w:rsid w:val="00A43088"/>
    <w:rsid w:val="00A442E0"/>
    <w:rsid w:val="00A506B5"/>
    <w:rsid w:val="00A5762C"/>
    <w:rsid w:val="00A7033E"/>
    <w:rsid w:val="00AC1CC7"/>
    <w:rsid w:val="00AE227A"/>
    <w:rsid w:val="00AE67FC"/>
    <w:rsid w:val="00AE75FC"/>
    <w:rsid w:val="00B025D6"/>
    <w:rsid w:val="00B030F8"/>
    <w:rsid w:val="00B06C66"/>
    <w:rsid w:val="00B10C8D"/>
    <w:rsid w:val="00B158DE"/>
    <w:rsid w:val="00B37796"/>
    <w:rsid w:val="00B472F9"/>
    <w:rsid w:val="00B5616C"/>
    <w:rsid w:val="00B665C0"/>
    <w:rsid w:val="00B671A1"/>
    <w:rsid w:val="00B8555D"/>
    <w:rsid w:val="00B93C38"/>
    <w:rsid w:val="00B94614"/>
    <w:rsid w:val="00BA0B6E"/>
    <w:rsid w:val="00BC280C"/>
    <w:rsid w:val="00BC38B6"/>
    <w:rsid w:val="00BD08D5"/>
    <w:rsid w:val="00BD5AEE"/>
    <w:rsid w:val="00BE1852"/>
    <w:rsid w:val="00BF26FD"/>
    <w:rsid w:val="00BF651E"/>
    <w:rsid w:val="00C10ABB"/>
    <w:rsid w:val="00C200C4"/>
    <w:rsid w:val="00C450D7"/>
    <w:rsid w:val="00C507B9"/>
    <w:rsid w:val="00C51BBC"/>
    <w:rsid w:val="00C56419"/>
    <w:rsid w:val="00C60BDE"/>
    <w:rsid w:val="00C6641A"/>
    <w:rsid w:val="00C6685F"/>
    <w:rsid w:val="00C66900"/>
    <w:rsid w:val="00C66EB4"/>
    <w:rsid w:val="00C7265E"/>
    <w:rsid w:val="00C91BE0"/>
    <w:rsid w:val="00C9589A"/>
    <w:rsid w:val="00CA28C6"/>
    <w:rsid w:val="00CE1540"/>
    <w:rsid w:val="00CE18BF"/>
    <w:rsid w:val="00CF1191"/>
    <w:rsid w:val="00CF1830"/>
    <w:rsid w:val="00D30EAE"/>
    <w:rsid w:val="00D350A9"/>
    <w:rsid w:val="00D53395"/>
    <w:rsid w:val="00D65817"/>
    <w:rsid w:val="00D658D7"/>
    <w:rsid w:val="00D65B26"/>
    <w:rsid w:val="00D71725"/>
    <w:rsid w:val="00D722D3"/>
    <w:rsid w:val="00D77A3D"/>
    <w:rsid w:val="00D84CC3"/>
    <w:rsid w:val="00DA002A"/>
    <w:rsid w:val="00DA322E"/>
    <w:rsid w:val="00DA3C5F"/>
    <w:rsid w:val="00DD13FF"/>
    <w:rsid w:val="00DD35DB"/>
    <w:rsid w:val="00DD4F0D"/>
    <w:rsid w:val="00DE00D4"/>
    <w:rsid w:val="00DE50F3"/>
    <w:rsid w:val="00DE6022"/>
    <w:rsid w:val="00DF39A1"/>
    <w:rsid w:val="00DF6680"/>
    <w:rsid w:val="00E02D99"/>
    <w:rsid w:val="00E03BC8"/>
    <w:rsid w:val="00E113B9"/>
    <w:rsid w:val="00E13C8F"/>
    <w:rsid w:val="00E27743"/>
    <w:rsid w:val="00E577FB"/>
    <w:rsid w:val="00E733EC"/>
    <w:rsid w:val="00E9395A"/>
    <w:rsid w:val="00EA48FE"/>
    <w:rsid w:val="00EB1F75"/>
    <w:rsid w:val="00EB5472"/>
    <w:rsid w:val="00ED39F9"/>
    <w:rsid w:val="00EE19CF"/>
    <w:rsid w:val="00F16A74"/>
    <w:rsid w:val="00F220C7"/>
    <w:rsid w:val="00F22EA3"/>
    <w:rsid w:val="00F565C7"/>
    <w:rsid w:val="00F6643F"/>
    <w:rsid w:val="00F71E9F"/>
    <w:rsid w:val="00F760DB"/>
    <w:rsid w:val="00FB0C59"/>
    <w:rsid w:val="00FB4C9E"/>
    <w:rsid w:val="00FC1360"/>
    <w:rsid w:val="00FC49FB"/>
    <w:rsid w:val="00FC573E"/>
    <w:rsid w:val="042E6DE1"/>
    <w:rsid w:val="11A04048"/>
    <w:rsid w:val="1C454471"/>
    <w:rsid w:val="219F63D1"/>
    <w:rsid w:val="21A57774"/>
    <w:rsid w:val="24AE3C9D"/>
    <w:rsid w:val="2CB90286"/>
    <w:rsid w:val="3B2571C4"/>
    <w:rsid w:val="3BA013E3"/>
    <w:rsid w:val="3DC25337"/>
    <w:rsid w:val="3F406FEE"/>
    <w:rsid w:val="44991A89"/>
    <w:rsid w:val="46EA02E2"/>
    <w:rsid w:val="47C93D94"/>
    <w:rsid w:val="490B41C9"/>
    <w:rsid w:val="49DC7534"/>
    <w:rsid w:val="4FE75EC9"/>
    <w:rsid w:val="52FD174F"/>
    <w:rsid w:val="53D57835"/>
    <w:rsid w:val="618644AB"/>
    <w:rsid w:val="7843039B"/>
    <w:rsid w:val="79305402"/>
    <w:rsid w:val="79DF7BF1"/>
    <w:rsid w:val="7B6C0247"/>
    <w:rsid w:val="7DE0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等线" w:hAnsi="Times New Roman" w:cs="Times New Roman"/>
      <w:kern w:val="2"/>
      <w:sz w:val="21"/>
      <w:szCs w:val="21"/>
    </w:rPr>
  </w:style>
  <w:style w:type="paragraph" w:styleId="1">
    <w:name w:val="heading 1"/>
    <w:basedOn w:val="a"/>
    <w:next w:val="a"/>
    <w:link w:val="1Char"/>
    <w:uiPriority w:val="99"/>
    <w:qFormat/>
    <w:pPr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99"/>
    <w:unhideWhenUsed/>
    <w:qFormat/>
    <w:pPr>
      <w:widowControl w:val="0"/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9"/>
    <w:qFormat/>
    <w:rPr>
      <w:rFonts w:ascii="宋体" w:eastAsia="等线" w:hAnsi="宋体" w:cs="宋体"/>
      <w:b/>
      <w:bCs/>
      <w:kern w:val="44"/>
      <w:sz w:val="48"/>
      <w:szCs w:val="48"/>
    </w:rPr>
  </w:style>
  <w:style w:type="paragraph" w:customStyle="1" w:styleId="Default">
    <w:name w:val="Default"/>
    <w:basedOn w:val="a"/>
    <w:qFormat/>
    <w:pPr>
      <w:autoSpaceDE w:val="0"/>
      <w:autoSpaceDN w:val="0"/>
      <w:adjustRightInd w:val="0"/>
      <w:jc w:val="left"/>
    </w:pPr>
    <w:rPr>
      <w:rFonts w:ascii="NexusSerif-Regular" w:eastAsia="宋体" w:cs="宋体"/>
      <w:color w:val="000000"/>
      <w:kern w:val="0"/>
      <w:sz w:val="24"/>
      <w:szCs w:val="24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eastAsia="等线" w:hAnsi="Times New Roman" w:cs="Times New Roman"/>
      <w:sz w:val="20"/>
      <w:szCs w:val="21"/>
    </w:rPr>
  </w:style>
  <w:style w:type="paragraph" w:customStyle="1" w:styleId="EndNoteBibliography">
    <w:name w:val="EndNote Bibliography"/>
    <w:basedOn w:val="a"/>
    <w:link w:val="EndNoteBibliographyChar"/>
    <w:qFormat/>
    <w:rPr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Times New Roman" w:eastAsia="等线" w:hAnsi="Times New Roman" w:cs="Times New Roman"/>
      <w:sz w:val="20"/>
      <w:szCs w:val="21"/>
    </w:rPr>
  </w:style>
  <w:style w:type="character" w:customStyle="1" w:styleId="Char0">
    <w:name w:val="页眉 Char"/>
    <w:basedOn w:val="a0"/>
    <w:link w:val="a4"/>
    <w:uiPriority w:val="99"/>
    <w:semiHidden/>
    <w:qFormat/>
    <w:rPr>
      <w:rFonts w:ascii="Times New Roman" w:eastAsia="等线" w:hAnsi="Times New Roman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Times New Roman" w:eastAsia="等线" w:hAnsi="Times New Roman" w:cs="Times New Roman"/>
      <w:sz w:val="18"/>
      <w:szCs w:val="18"/>
    </w:rPr>
  </w:style>
  <w:style w:type="paragraph" w:customStyle="1" w:styleId="Pa24">
    <w:name w:val="Pa24"/>
    <w:basedOn w:val="a"/>
    <w:next w:val="a"/>
    <w:uiPriority w:val="99"/>
    <w:qFormat/>
    <w:pPr>
      <w:autoSpaceDE w:val="0"/>
      <w:autoSpaceDN w:val="0"/>
      <w:adjustRightInd w:val="0"/>
      <w:spacing w:line="141" w:lineRule="atLeast"/>
      <w:jc w:val="left"/>
    </w:pPr>
    <w:rPr>
      <w:rFonts w:ascii="Gill Sans MT" w:eastAsia="宋体" w:hAnsi="Gill Sans MT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</dc:creator>
  <cp:lastModifiedBy>xb21cn</cp:lastModifiedBy>
  <cp:revision>5</cp:revision>
  <dcterms:created xsi:type="dcterms:W3CDTF">2019-01-19T13:14:00Z</dcterms:created>
  <dcterms:modified xsi:type="dcterms:W3CDTF">2023-03-24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CFB7152E89E4655953A8F7DA913B236</vt:lpwstr>
  </property>
</Properties>
</file>